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F20" w:rsidRPr="00051B10" w:rsidRDefault="009D54FC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051B1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Multi</w:t>
      </w:r>
      <w:r w:rsidR="003E3B53" w:rsidRPr="00051B1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media Appendix 1</w:t>
      </w:r>
      <w:bookmarkStart w:id="0" w:name="_GoBack"/>
      <w:bookmarkEnd w:id="0"/>
    </w:p>
    <w:p w:rsidR="003E3B53" w:rsidRPr="00255889" w:rsidRDefault="003E3B53">
      <w:pPr>
        <w:rPr>
          <w:lang w:val="en-GB"/>
        </w:rPr>
      </w:pPr>
    </w:p>
    <w:p w:rsidR="009D54FC" w:rsidRPr="00255889" w:rsidRDefault="00255889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760720" cy="3240405"/>
            <wp:effectExtent l="19050" t="19050" r="11430" b="171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 ARR_SK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D54FC" w:rsidRPr="00051B10" w:rsidRDefault="00051B1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igure</w:t>
      </w:r>
      <w:r w:rsidR="00076E62" w:rsidRPr="00051B1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: Decision framework for selecting the calibration parameter µ in WGS calculations depending on the evaluation objective (absolute adjustment, relative adjustment, or routine calculation).</w:t>
      </w:r>
    </w:p>
    <w:p w:rsidR="009D54FC" w:rsidRPr="00051B10" w:rsidRDefault="009D54FC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sectPr w:rsidR="009D54FC" w:rsidRPr="00051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53"/>
    <w:rsid w:val="00051B10"/>
    <w:rsid w:val="00076E62"/>
    <w:rsid w:val="00255889"/>
    <w:rsid w:val="003E3B53"/>
    <w:rsid w:val="0041325B"/>
    <w:rsid w:val="005F35CF"/>
    <w:rsid w:val="009D54FC"/>
    <w:rsid w:val="00C01F20"/>
    <w:rsid w:val="00D2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97AE23-8711-4EBD-A232-6278991D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önig</dc:creator>
  <cp:keywords/>
  <dc:description/>
  <cp:lastModifiedBy>Sarah König</cp:lastModifiedBy>
  <cp:revision>8</cp:revision>
  <dcterms:created xsi:type="dcterms:W3CDTF">2026-03-08T22:12:00Z</dcterms:created>
  <dcterms:modified xsi:type="dcterms:W3CDTF">2026-03-12T21:55:00Z</dcterms:modified>
</cp:coreProperties>
</file>